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/>
      </w:pPr>
      <w:r>
        <w:rPr/>
        <w:t>Table S1. HMW1C homologs and potential TpsA and TpsB partner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pecie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HMW1C homolog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u w:val="single"/>
              </w:rPr>
              <w:t>Putative TpsA</w:t>
            </w:r>
            <w:r>
              <w:rPr>
                <w:b/>
              </w:rPr>
              <w:t>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u w:val="single"/>
              </w:rPr>
              <w:t>Putative TpsB</w:t>
            </w:r>
            <w:r>
              <w:rPr>
                <w:b/>
              </w:rPr>
              <w:t>†</w:t>
            </w:r>
          </w:p>
        </w:tc>
      </w:tr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Yersinia enterocolitic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c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c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cB</w:t>
            </w:r>
          </w:p>
        </w:tc>
      </w:tr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i/>
                <w:i/>
              </w:rPr>
            </w:pPr>
            <w:r>
              <w:rPr>
                <w:i/>
              </w:rPr>
              <w:t>Yersinia pestis KIM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Y094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Y094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Y0941</w:t>
            </w:r>
          </w:p>
        </w:tc>
      </w:tr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i/>
                <w:i/>
              </w:rPr>
            </w:pPr>
            <w:r>
              <w:rPr>
                <w:i/>
              </w:rPr>
              <w:t>Yersinia pseudotuberculosi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YPK_331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YPK_331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YPK0086</w:t>
            </w:r>
          </w:p>
        </w:tc>
      </w:tr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i/>
                <w:i/>
              </w:rPr>
            </w:pPr>
            <w:r>
              <w:rPr>
                <w:i/>
              </w:rPr>
              <w:t>Haemophilus ducrey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HD189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HD132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HD1326</w:t>
            </w:r>
          </w:p>
        </w:tc>
      </w:tr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i/>
                <w:i/>
              </w:rPr>
            </w:pPr>
            <w:r>
              <w:rPr>
                <w:i/>
              </w:rPr>
              <w:t>Burkolderia xenovoran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Bxe_A144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Bxe_C112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Bxe_B0153</w:t>
            </w:r>
          </w:p>
        </w:tc>
      </w:tr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i/>
              </w:rPr>
              <w:t xml:space="preserve">Escherichia coli </w:t>
            </w:r>
            <w:r>
              <w:rPr/>
              <w:t>(ETEC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Etp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Etp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EtpB</w:t>
            </w:r>
          </w:p>
        </w:tc>
      </w:tr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i/>
                <w:i/>
              </w:rPr>
            </w:pPr>
            <w:r>
              <w:rPr>
                <w:i/>
              </w:rPr>
              <w:t>Mannheimia succiniciproducen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MS224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MS116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MS1169</w:t>
            </w:r>
          </w:p>
        </w:tc>
      </w:tr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i/>
              </w:rPr>
              <w:t xml:space="preserve">Limnobacter </w:t>
            </w:r>
            <w:r>
              <w:rPr/>
              <w:t>Sp. MED10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LMED105_0471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LMED105_1193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LMED105_11930</w:t>
            </w:r>
          </w:p>
        </w:tc>
      </w:tr>
      <w:tr>
        <w:trPr>
          <w:trHeight w:val="56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i/>
                <w:i/>
              </w:rPr>
            </w:pPr>
            <w:r>
              <w:rPr>
                <w:i/>
              </w:rPr>
              <w:t>Xanthomonas campestri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XXC086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XXC179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XXC17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TpsA corresponds to the protein that is secreted through the two-partner secretion pathway via the cognate TpsB prote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† </w:t>
      </w:r>
      <w:r>
        <w:rPr/>
        <w:t>TpsB is the outer membrane translocator protein component of the two-partner secretion pathwa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9:49:00Z</dcterms:created>
  <dc:creator>clayt010</dc:creator>
  <dc:description/>
  <cp:keywords/>
  <dc:language>en-US</dc:language>
  <cp:lastModifiedBy>clayt010</cp:lastModifiedBy>
  <dcterms:modified xsi:type="dcterms:W3CDTF">2010-04-20T18:59:00Z</dcterms:modified>
  <cp:revision>4</cp:revision>
  <dc:subject/>
  <dc:title/>
</cp:coreProperties>
</file>